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5424C" w14:textId="77777777" w:rsidR="003C6133" w:rsidRPr="00FF7DEC" w:rsidRDefault="003C6133" w:rsidP="003C6133">
      <w:pPr>
        <w:keepNext/>
        <w:jc w:val="center"/>
        <w:rPr>
          <w:rFonts w:ascii="Calibri" w:hAnsi="Calibri" w:cs="Calibri"/>
        </w:rPr>
      </w:pPr>
      <w:r w:rsidRPr="00FF7DEC">
        <w:rPr>
          <w:rFonts w:ascii="Calibri" w:hAnsi="Calibri" w:cs="Calibri"/>
          <w:noProof/>
        </w:rPr>
        <w:drawing>
          <wp:inline distT="0" distB="0" distL="0" distR="0" wp14:anchorId="284B0EA9" wp14:editId="627E226A">
            <wp:extent cx="8539691" cy="4086225"/>
            <wp:effectExtent l="0" t="0" r="0" b="0"/>
            <wp:docPr id="717191310" name="Picture 717191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78"/>
                    <a:stretch/>
                  </pic:blipFill>
                  <pic:spPr bwMode="auto">
                    <a:xfrm>
                      <a:off x="0" y="0"/>
                      <a:ext cx="8550647" cy="409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D33DA" w14:textId="1BFB1F1E" w:rsidR="003C6133" w:rsidRPr="00FF7DEC" w:rsidRDefault="003C6133" w:rsidP="003C6133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  <w:sectPr w:rsidR="003C6133" w:rsidRPr="00FF7DEC" w:rsidSect="003C61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>S4 Fig</w:t>
      </w:r>
    </w:p>
    <w:p w14:paraId="772DF1C0" w14:textId="77777777" w:rsidR="00435495" w:rsidRDefault="00435495"/>
    <w:sectPr w:rsidR="00435495" w:rsidSect="003C6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33"/>
    <w:rsid w:val="00057900"/>
    <w:rsid w:val="003C6133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6C83"/>
  <w15:chartTrackingRefBased/>
  <w15:docId w15:val="{2F50C6FE-053C-4816-B588-30B7F029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3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133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133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1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C6133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4:00Z</dcterms:created>
  <dcterms:modified xsi:type="dcterms:W3CDTF">2025-03-06T05:54:00Z</dcterms:modified>
</cp:coreProperties>
</file>